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544"/>
        <w:gridCol w:w="1276"/>
        <w:gridCol w:w="1134"/>
        <w:gridCol w:w="1276"/>
      </w:tblGrid>
      <w:tr w:rsidR="00AB700B" w:rsidRPr="00DA404F" w14:paraId="5D1AAEEF" w14:textId="77777777" w:rsidTr="00472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7C4CE4F" w14:textId="77777777" w:rsidR="00AB700B" w:rsidRPr="00DA404F" w:rsidRDefault="00AB700B" w:rsidP="0047256D">
            <w:pPr>
              <w:rPr>
                <w:color w:val="auto"/>
              </w:rPr>
            </w:pPr>
            <w:r w:rsidRPr="00DA404F">
              <w:rPr>
                <w:color w:val="auto"/>
              </w:rPr>
              <w:t>Combination of NIV and HFO</w:t>
            </w:r>
          </w:p>
        </w:tc>
        <w:tc>
          <w:tcPr>
            <w:tcW w:w="1276" w:type="dxa"/>
          </w:tcPr>
          <w:p w14:paraId="642B9932" w14:textId="77777777" w:rsidR="00AB700B" w:rsidRPr="00DA404F" w:rsidRDefault="00AB700B" w:rsidP="004725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All (n=12)</w:t>
            </w:r>
          </w:p>
        </w:tc>
        <w:tc>
          <w:tcPr>
            <w:tcW w:w="1134" w:type="dxa"/>
          </w:tcPr>
          <w:p w14:paraId="77A0ED99" w14:textId="77777777" w:rsidR="00AB700B" w:rsidRPr="00DA404F" w:rsidRDefault="00AB700B" w:rsidP="004725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P1 (n=7)</w:t>
            </w:r>
          </w:p>
        </w:tc>
        <w:tc>
          <w:tcPr>
            <w:tcW w:w="1276" w:type="dxa"/>
          </w:tcPr>
          <w:p w14:paraId="73C80FFF" w14:textId="77777777" w:rsidR="00AB700B" w:rsidRPr="00DA404F" w:rsidRDefault="00AB700B" w:rsidP="004725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P2 (n=5)</w:t>
            </w:r>
          </w:p>
        </w:tc>
      </w:tr>
      <w:tr w:rsidR="00AB700B" w:rsidRPr="00DA404F" w14:paraId="6CB1B20D" w14:textId="77777777" w:rsidTr="00472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3B5E60E" w14:textId="77777777" w:rsidR="00AB700B" w:rsidRPr="00DA404F" w:rsidRDefault="00AB700B" w:rsidP="0047256D">
            <w:pPr>
              <w:rPr>
                <w:color w:val="auto"/>
              </w:rPr>
            </w:pPr>
            <w:r w:rsidRPr="00DA404F">
              <w:rPr>
                <w:color w:val="auto"/>
              </w:rPr>
              <w:t xml:space="preserve">NIV </w:t>
            </w:r>
            <w:proofErr w:type="spellStart"/>
            <w:r w:rsidRPr="00DA404F">
              <w:rPr>
                <w:color w:val="auto"/>
              </w:rPr>
              <w:t>used</w:t>
            </w:r>
            <w:proofErr w:type="spellEnd"/>
            <w:r w:rsidRPr="00DA404F">
              <w:rPr>
                <w:color w:val="auto"/>
              </w:rPr>
              <w:t xml:space="preserve"> first</w:t>
            </w:r>
          </w:p>
        </w:tc>
        <w:tc>
          <w:tcPr>
            <w:tcW w:w="1276" w:type="dxa"/>
          </w:tcPr>
          <w:p w14:paraId="5447A21E" w14:textId="77777777" w:rsidR="00AB700B" w:rsidRPr="00DA404F" w:rsidRDefault="00AB700B" w:rsidP="00472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DA404F">
              <w:rPr>
                <w:b/>
                <w:bCs/>
                <w:color w:val="auto"/>
              </w:rPr>
              <w:t>2</w:t>
            </w:r>
          </w:p>
        </w:tc>
        <w:tc>
          <w:tcPr>
            <w:tcW w:w="1134" w:type="dxa"/>
          </w:tcPr>
          <w:p w14:paraId="5B233C7A" w14:textId="77777777" w:rsidR="00AB700B" w:rsidRPr="00DA404F" w:rsidRDefault="00AB700B" w:rsidP="00472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DA404F">
              <w:rPr>
                <w:b/>
                <w:bCs/>
                <w:color w:val="auto"/>
              </w:rPr>
              <w:t>2</w:t>
            </w:r>
          </w:p>
        </w:tc>
        <w:tc>
          <w:tcPr>
            <w:tcW w:w="1276" w:type="dxa"/>
          </w:tcPr>
          <w:p w14:paraId="71D3FD84" w14:textId="77777777" w:rsidR="00AB700B" w:rsidRPr="00DA404F" w:rsidRDefault="00AB700B" w:rsidP="00472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DA404F">
              <w:rPr>
                <w:b/>
                <w:bCs/>
                <w:color w:val="auto"/>
              </w:rPr>
              <w:t>0</w:t>
            </w:r>
          </w:p>
        </w:tc>
      </w:tr>
      <w:tr w:rsidR="00AB700B" w:rsidRPr="00DA404F" w14:paraId="12F01EAE" w14:textId="77777777" w:rsidTr="0047256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8089BB9" w14:textId="77777777" w:rsidR="00AB700B" w:rsidRPr="00DA404F" w:rsidRDefault="00AB700B" w:rsidP="0047256D">
            <w:pPr>
              <w:rPr>
                <w:color w:val="auto"/>
              </w:rPr>
            </w:pPr>
            <w:r w:rsidRPr="00DA404F">
              <w:rPr>
                <w:b w:val="0"/>
                <w:bCs w:val="0"/>
                <w:color w:val="auto"/>
              </w:rPr>
              <w:t>Indication of NIV</w:t>
            </w:r>
          </w:p>
          <w:p w14:paraId="7D4B03E9" w14:textId="77777777" w:rsidR="00AB700B" w:rsidRPr="00DA404F" w:rsidRDefault="00AB700B" w:rsidP="0047256D">
            <w:pPr>
              <w:rPr>
                <w:color w:val="auto"/>
              </w:rPr>
            </w:pPr>
            <w:r w:rsidRPr="00DA404F">
              <w:rPr>
                <w:b w:val="0"/>
                <w:bCs w:val="0"/>
                <w:color w:val="auto"/>
              </w:rPr>
              <w:t>Curative</w:t>
            </w:r>
          </w:p>
          <w:p w14:paraId="41E1FDA7" w14:textId="77777777" w:rsidR="00AB700B" w:rsidRPr="00DA404F" w:rsidRDefault="00AB700B" w:rsidP="0047256D">
            <w:pPr>
              <w:rPr>
                <w:b w:val="0"/>
                <w:bCs w:val="0"/>
                <w:color w:val="auto"/>
              </w:rPr>
            </w:pPr>
            <w:proofErr w:type="spellStart"/>
            <w:r w:rsidRPr="00DA404F">
              <w:rPr>
                <w:b w:val="0"/>
                <w:bCs w:val="0"/>
                <w:color w:val="auto"/>
              </w:rPr>
              <w:t>Preventive</w:t>
            </w:r>
            <w:proofErr w:type="spellEnd"/>
          </w:p>
        </w:tc>
        <w:tc>
          <w:tcPr>
            <w:tcW w:w="1276" w:type="dxa"/>
          </w:tcPr>
          <w:p w14:paraId="15CCBAD3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6A27EB3E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1</w:t>
            </w:r>
          </w:p>
          <w:p w14:paraId="1878AB60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1</w:t>
            </w:r>
          </w:p>
        </w:tc>
        <w:tc>
          <w:tcPr>
            <w:tcW w:w="1134" w:type="dxa"/>
          </w:tcPr>
          <w:p w14:paraId="68535365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5FB33B82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1</w:t>
            </w:r>
          </w:p>
          <w:p w14:paraId="79FEC0B1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1</w:t>
            </w:r>
          </w:p>
        </w:tc>
        <w:tc>
          <w:tcPr>
            <w:tcW w:w="1276" w:type="dxa"/>
          </w:tcPr>
          <w:p w14:paraId="3D3337AB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70EB6E37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AB700B" w:rsidRPr="00DA404F" w14:paraId="08549E03" w14:textId="77777777" w:rsidTr="00472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</w:tcPr>
          <w:p w14:paraId="20D5C5DD" w14:textId="77777777" w:rsidR="00AB700B" w:rsidRPr="00DA404F" w:rsidRDefault="00AB700B" w:rsidP="0047256D">
            <w:pPr>
              <w:rPr>
                <w:color w:val="auto"/>
              </w:rPr>
            </w:pPr>
            <w:r w:rsidRPr="00DA404F">
              <w:rPr>
                <w:b w:val="0"/>
                <w:bCs w:val="0"/>
                <w:color w:val="auto"/>
              </w:rPr>
              <w:t>Indication of HFO</w:t>
            </w:r>
          </w:p>
          <w:p w14:paraId="44148228" w14:textId="77777777" w:rsidR="00AB700B" w:rsidRPr="00DA404F" w:rsidRDefault="00AB700B" w:rsidP="0047256D">
            <w:pPr>
              <w:rPr>
                <w:b w:val="0"/>
                <w:bCs w:val="0"/>
                <w:color w:val="auto"/>
              </w:rPr>
            </w:pPr>
            <w:r w:rsidRPr="00DA404F">
              <w:rPr>
                <w:b w:val="0"/>
                <w:bCs w:val="0"/>
                <w:color w:val="auto"/>
              </w:rPr>
              <w:t>Cura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D20E53" w14:textId="77777777" w:rsidR="00AB700B" w:rsidRPr="00DA404F" w:rsidRDefault="00AB700B" w:rsidP="00472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527C5F2B" w14:textId="77777777" w:rsidR="00AB700B" w:rsidRPr="00DA404F" w:rsidRDefault="00AB700B" w:rsidP="00472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5BC65F" w14:textId="77777777" w:rsidR="00AB700B" w:rsidRPr="00DA404F" w:rsidRDefault="00AB700B" w:rsidP="00472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43D5E482" w14:textId="77777777" w:rsidR="00AB700B" w:rsidRPr="00DA404F" w:rsidRDefault="00AB700B" w:rsidP="00472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AC1954" w14:textId="77777777" w:rsidR="00AB700B" w:rsidRPr="00DA404F" w:rsidRDefault="00AB700B" w:rsidP="00472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AB700B" w:rsidRPr="00DA404F" w14:paraId="6FD03A78" w14:textId="77777777" w:rsidTr="0047256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nil"/>
            </w:tcBorders>
          </w:tcPr>
          <w:p w14:paraId="313E7B2F" w14:textId="77777777" w:rsidR="00AB700B" w:rsidRPr="00DA404F" w:rsidRDefault="00AB700B" w:rsidP="0047256D">
            <w:pPr>
              <w:rPr>
                <w:color w:val="auto"/>
              </w:rPr>
            </w:pPr>
            <w:r w:rsidRPr="00DA404F">
              <w:rPr>
                <w:color w:val="auto"/>
              </w:rPr>
              <w:t xml:space="preserve">HFO </w:t>
            </w:r>
            <w:proofErr w:type="spellStart"/>
            <w:r w:rsidRPr="00DA404F">
              <w:rPr>
                <w:color w:val="auto"/>
              </w:rPr>
              <w:t>used</w:t>
            </w:r>
            <w:proofErr w:type="spellEnd"/>
            <w:r w:rsidRPr="00DA404F">
              <w:rPr>
                <w:color w:val="auto"/>
              </w:rPr>
              <w:t xml:space="preserve"> firs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508865A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DA404F">
              <w:rPr>
                <w:b/>
                <w:bCs/>
                <w:color w:val="auto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3170116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DA404F">
              <w:rPr>
                <w:b/>
                <w:bCs/>
                <w:color w:val="auto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4919364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DA404F">
              <w:rPr>
                <w:b/>
                <w:bCs/>
                <w:color w:val="auto"/>
              </w:rPr>
              <w:t>3</w:t>
            </w:r>
          </w:p>
        </w:tc>
      </w:tr>
      <w:tr w:rsidR="00AB700B" w:rsidRPr="00DA404F" w14:paraId="0A6D5368" w14:textId="77777777" w:rsidTr="00472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</w:tcPr>
          <w:p w14:paraId="225FF0F3" w14:textId="77777777" w:rsidR="00AB700B" w:rsidRPr="00DA404F" w:rsidRDefault="00AB700B" w:rsidP="0047256D">
            <w:pPr>
              <w:rPr>
                <w:color w:val="auto"/>
              </w:rPr>
            </w:pPr>
            <w:r w:rsidRPr="00DA404F">
              <w:rPr>
                <w:b w:val="0"/>
                <w:bCs w:val="0"/>
                <w:color w:val="auto"/>
              </w:rPr>
              <w:t>Indication of HFO</w:t>
            </w:r>
          </w:p>
          <w:p w14:paraId="55AB6EB8" w14:textId="77777777" w:rsidR="00AB700B" w:rsidRPr="00DA404F" w:rsidRDefault="00AB700B" w:rsidP="0047256D">
            <w:pPr>
              <w:rPr>
                <w:b w:val="0"/>
                <w:bCs w:val="0"/>
                <w:color w:val="auto"/>
              </w:rPr>
            </w:pPr>
            <w:proofErr w:type="spellStart"/>
            <w:r w:rsidRPr="00DA404F">
              <w:rPr>
                <w:b w:val="0"/>
                <w:bCs w:val="0"/>
                <w:color w:val="auto"/>
              </w:rPr>
              <w:t>Preventive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</w:tcPr>
          <w:p w14:paraId="2CC37DE2" w14:textId="77777777" w:rsidR="00AB700B" w:rsidRPr="00DA404F" w:rsidRDefault="00AB700B" w:rsidP="00472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62C1164D" w14:textId="77777777" w:rsidR="00AB700B" w:rsidRPr="00DA404F" w:rsidRDefault="00AB700B" w:rsidP="00472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</w:tcPr>
          <w:p w14:paraId="24816197" w14:textId="77777777" w:rsidR="00AB700B" w:rsidRPr="00DA404F" w:rsidRDefault="00AB700B" w:rsidP="00472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12899AA0" w14:textId="77777777" w:rsidR="00AB700B" w:rsidRPr="00DA404F" w:rsidRDefault="00AB700B" w:rsidP="00472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</w:tcPr>
          <w:p w14:paraId="43FDAB84" w14:textId="77777777" w:rsidR="00AB700B" w:rsidRPr="00DA404F" w:rsidRDefault="00AB700B" w:rsidP="00472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  <w:p w14:paraId="75A9B40D" w14:textId="77777777" w:rsidR="00AB700B" w:rsidRPr="00DA404F" w:rsidRDefault="00AB700B" w:rsidP="00472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3</w:t>
            </w:r>
          </w:p>
        </w:tc>
      </w:tr>
      <w:tr w:rsidR="00AB700B" w:rsidRPr="00DA404F" w14:paraId="171936F7" w14:textId="77777777" w:rsidTr="0047256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</w:tcPr>
          <w:p w14:paraId="1F2579DA" w14:textId="77777777" w:rsidR="00AB700B" w:rsidRPr="00DA404F" w:rsidRDefault="00AB700B" w:rsidP="0047256D">
            <w:pPr>
              <w:rPr>
                <w:color w:val="auto"/>
              </w:rPr>
            </w:pPr>
            <w:r w:rsidRPr="00DA404F">
              <w:rPr>
                <w:b w:val="0"/>
                <w:bCs w:val="0"/>
                <w:color w:val="auto"/>
              </w:rPr>
              <w:t>Indication of NIV</w:t>
            </w:r>
          </w:p>
          <w:p w14:paraId="7BC05517" w14:textId="77777777" w:rsidR="00AB700B" w:rsidRPr="00DA404F" w:rsidRDefault="00AB700B" w:rsidP="0047256D">
            <w:pPr>
              <w:rPr>
                <w:b w:val="0"/>
                <w:bCs w:val="0"/>
                <w:color w:val="auto"/>
              </w:rPr>
            </w:pPr>
            <w:r w:rsidRPr="00DA404F">
              <w:rPr>
                <w:b w:val="0"/>
                <w:bCs w:val="0"/>
                <w:color w:val="auto"/>
              </w:rPr>
              <w:t>Cura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8D5CB4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762A16EA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BE11AF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61B93805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A702AB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371E0E59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3</w:t>
            </w:r>
          </w:p>
        </w:tc>
      </w:tr>
      <w:tr w:rsidR="00AB700B" w:rsidRPr="00DA404F" w14:paraId="441B2DBB" w14:textId="77777777" w:rsidTr="00472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nil"/>
            </w:tcBorders>
          </w:tcPr>
          <w:p w14:paraId="3D5E51E9" w14:textId="77777777" w:rsidR="00AB700B" w:rsidRPr="00DA404F" w:rsidRDefault="00AB700B" w:rsidP="0047256D">
            <w:pPr>
              <w:rPr>
                <w:color w:val="auto"/>
              </w:rPr>
            </w:pPr>
            <w:r w:rsidRPr="00DA404F">
              <w:rPr>
                <w:color w:val="auto"/>
              </w:rPr>
              <w:t xml:space="preserve">NIV/HFO </w:t>
            </w:r>
            <w:proofErr w:type="spellStart"/>
            <w:r w:rsidRPr="00DA404F">
              <w:rPr>
                <w:color w:val="auto"/>
              </w:rPr>
              <w:t>started</w:t>
            </w:r>
            <w:proofErr w:type="spellEnd"/>
            <w:r w:rsidRPr="00DA404F">
              <w:rPr>
                <w:color w:val="auto"/>
              </w:rPr>
              <w:t xml:space="preserve"> the </w:t>
            </w:r>
            <w:proofErr w:type="spellStart"/>
            <w:r w:rsidRPr="00DA404F">
              <w:rPr>
                <w:color w:val="auto"/>
              </w:rPr>
              <w:t>same</w:t>
            </w:r>
            <w:proofErr w:type="spellEnd"/>
            <w:r w:rsidRPr="00DA404F">
              <w:rPr>
                <w:color w:val="auto"/>
              </w:rPr>
              <w:t xml:space="preserve"> </w:t>
            </w:r>
            <w:proofErr w:type="spellStart"/>
            <w:r w:rsidRPr="00DA404F">
              <w:rPr>
                <w:color w:val="auto"/>
              </w:rPr>
              <w:t>da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679299D" w14:textId="77777777" w:rsidR="00AB700B" w:rsidRPr="00DA404F" w:rsidRDefault="00AB700B" w:rsidP="00472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DA404F">
              <w:rPr>
                <w:b/>
                <w:bCs/>
                <w:color w:val="auto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13E614C" w14:textId="77777777" w:rsidR="00AB700B" w:rsidRPr="00DA404F" w:rsidRDefault="00AB700B" w:rsidP="00472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DA404F">
              <w:rPr>
                <w:b/>
                <w:bCs/>
                <w:color w:val="auto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12784B6" w14:textId="77777777" w:rsidR="00AB700B" w:rsidRPr="00DA404F" w:rsidRDefault="00AB700B" w:rsidP="004725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DA404F">
              <w:rPr>
                <w:b/>
                <w:bCs/>
                <w:color w:val="auto"/>
              </w:rPr>
              <w:t>2</w:t>
            </w:r>
          </w:p>
        </w:tc>
      </w:tr>
      <w:tr w:rsidR="00AB700B" w:rsidRPr="00DA404F" w14:paraId="426D6E2C" w14:textId="77777777" w:rsidTr="0047256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</w:tcPr>
          <w:p w14:paraId="61B64330" w14:textId="77777777" w:rsidR="00AB700B" w:rsidRPr="00DA404F" w:rsidRDefault="00AB700B" w:rsidP="0047256D">
            <w:pPr>
              <w:rPr>
                <w:b w:val="0"/>
                <w:bCs w:val="0"/>
                <w:color w:val="auto"/>
              </w:rPr>
            </w:pPr>
            <w:r w:rsidRPr="00DA404F">
              <w:rPr>
                <w:b w:val="0"/>
                <w:bCs w:val="0"/>
                <w:color w:val="auto"/>
              </w:rPr>
              <w:t>Indication</w:t>
            </w:r>
          </w:p>
          <w:p w14:paraId="283C63A1" w14:textId="77777777" w:rsidR="00AB700B" w:rsidRPr="00DA404F" w:rsidRDefault="00AB700B" w:rsidP="0047256D">
            <w:pPr>
              <w:rPr>
                <w:color w:val="auto"/>
              </w:rPr>
            </w:pPr>
            <w:r w:rsidRPr="00DA404F">
              <w:rPr>
                <w:b w:val="0"/>
                <w:bCs w:val="0"/>
                <w:color w:val="auto"/>
              </w:rPr>
              <w:t>Curative</w:t>
            </w:r>
          </w:p>
          <w:p w14:paraId="2FC6CD23" w14:textId="77777777" w:rsidR="00AB700B" w:rsidRPr="00DA404F" w:rsidRDefault="00AB700B" w:rsidP="0047256D">
            <w:pPr>
              <w:rPr>
                <w:b w:val="0"/>
                <w:bCs w:val="0"/>
                <w:color w:val="auto"/>
              </w:rPr>
            </w:pPr>
            <w:proofErr w:type="spellStart"/>
            <w:r w:rsidRPr="00DA404F">
              <w:rPr>
                <w:b w:val="0"/>
                <w:bCs w:val="0"/>
                <w:color w:val="auto"/>
              </w:rPr>
              <w:t>Preventive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</w:tcPr>
          <w:p w14:paraId="78B893A6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5C0542A3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4</w:t>
            </w:r>
          </w:p>
          <w:p w14:paraId="50DA4074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14:paraId="5FE788CA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5077A7BD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2</w:t>
            </w:r>
          </w:p>
          <w:p w14:paraId="196AEF41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</w:tcPr>
          <w:p w14:paraId="3669522D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  <w:p w14:paraId="01825FB8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2</w:t>
            </w:r>
          </w:p>
          <w:p w14:paraId="019EC162" w14:textId="77777777" w:rsidR="00AB700B" w:rsidRPr="00DA404F" w:rsidRDefault="00AB700B" w:rsidP="004725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DA404F">
              <w:rPr>
                <w:color w:val="auto"/>
              </w:rPr>
              <w:t>0</w:t>
            </w:r>
          </w:p>
        </w:tc>
      </w:tr>
    </w:tbl>
    <w:p w14:paraId="7B285B58" w14:textId="77777777" w:rsidR="00AB700B" w:rsidRPr="00DA404F" w:rsidRDefault="00AB700B" w:rsidP="00AB700B">
      <w:pPr>
        <w:rPr>
          <w:lang w:val="en-US"/>
        </w:rPr>
      </w:pPr>
    </w:p>
    <w:p w14:paraId="564529E4" w14:textId="77777777" w:rsidR="00AB700B" w:rsidRPr="00DA404F" w:rsidRDefault="00AB700B" w:rsidP="00AB700B">
      <w:pPr>
        <w:rPr>
          <w:b/>
          <w:bCs/>
          <w:lang w:val="en-US"/>
        </w:rPr>
      </w:pPr>
      <w:r w:rsidRPr="00DA404F">
        <w:rPr>
          <w:b/>
          <w:bCs/>
          <w:lang w:val="en-US"/>
        </w:rPr>
        <w:t>S4 Table. Detail of combined use of NIV and HFO.</w:t>
      </w:r>
    </w:p>
    <w:p w14:paraId="3664F176" w14:textId="77777777" w:rsidR="00AB700B" w:rsidRPr="00DA404F" w:rsidRDefault="00AB700B" w:rsidP="00AB700B">
      <w:pPr>
        <w:rPr>
          <w:lang w:val="en-US"/>
        </w:rPr>
      </w:pPr>
      <w:r w:rsidRPr="00DA404F">
        <w:rPr>
          <w:lang w:val="en-US"/>
        </w:rPr>
        <w:t>No statistical comparisons were made due to the small number of patients.</w:t>
      </w:r>
    </w:p>
    <w:p w14:paraId="1991039F" w14:textId="77777777" w:rsidR="00AB700B" w:rsidRDefault="00AB700B">
      <w:bookmarkStart w:id="0" w:name="_GoBack"/>
      <w:bookmarkEnd w:id="0"/>
    </w:p>
    <w:sectPr w:rsidR="00AB700B" w:rsidSect="00D10EA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00B"/>
    <w:rsid w:val="00AB700B"/>
    <w:rsid w:val="00AF5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6316A"/>
  <w15:chartTrackingRefBased/>
  <w15:docId w15:val="{703D8CC4-C103-4308-A324-866357648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70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AB700B"/>
    <w:pPr>
      <w:spacing w:after="0" w:line="240" w:lineRule="auto"/>
    </w:pPr>
    <w:rPr>
      <w:color w:val="000000" w:themeColor="text1"/>
      <w:sz w:val="24"/>
      <w:szCs w:val="24"/>
      <w:lang w:val="fr-F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13T00:31:00Z</dcterms:created>
  <dcterms:modified xsi:type="dcterms:W3CDTF">2021-03-13T00:31:00Z</dcterms:modified>
</cp:coreProperties>
</file>